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4F1A40" w14:textId="3AD2BB4F" w:rsidR="007509AE" w:rsidRDefault="00BC0F4E">
      <w:pPr>
        <w:pStyle w:val="Default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ppendix </w:t>
      </w:r>
      <w:r w:rsidR="008744CE">
        <w:rPr>
          <w:rFonts w:ascii="Times New Roman" w:hAnsi="Times New Roman" w:cs="Times New Roman"/>
        </w:rPr>
        <w:t>Table 1. ICD-9 and ICD-10 codes for knee O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1"/>
        <w:gridCol w:w="3248"/>
        <w:gridCol w:w="3961"/>
      </w:tblGrid>
      <w:tr w:rsidR="007509AE" w14:paraId="5F8EDB10" w14:textId="77777777">
        <w:tc>
          <w:tcPr>
            <w:tcW w:w="2178" w:type="dxa"/>
          </w:tcPr>
          <w:p w14:paraId="3F7D3027" w14:textId="77F0D15F" w:rsidR="007509AE" w:rsidRDefault="008744CE">
            <w:pPr>
              <w:pStyle w:val="Defaul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Diagnosis</w:t>
            </w:r>
          </w:p>
        </w:tc>
        <w:tc>
          <w:tcPr>
            <w:tcW w:w="3330" w:type="dxa"/>
          </w:tcPr>
          <w:p w14:paraId="40AD169E" w14:textId="54641D49" w:rsidR="007509AE" w:rsidRDefault="008744CE">
            <w:pPr>
              <w:pStyle w:val="Defaul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CD-9 diagnosis code</w:t>
            </w:r>
          </w:p>
        </w:tc>
        <w:tc>
          <w:tcPr>
            <w:tcW w:w="4068" w:type="dxa"/>
          </w:tcPr>
          <w:p w14:paraId="4B498C0E" w14:textId="0B55031F" w:rsidR="007509AE" w:rsidRDefault="008744CE">
            <w:pPr>
              <w:pStyle w:val="Defaul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CD-10 diagnosis code</w:t>
            </w:r>
          </w:p>
        </w:tc>
      </w:tr>
      <w:tr w:rsidR="007509AE" w14:paraId="5714E2F6" w14:textId="77777777">
        <w:tc>
          <w:tcPr>
            <w:tcW w:w="2178" w:type="dxa"/>
            <w:tcBorders>
              <w:bottom w:val="single" w:sz="4" w:space="0" w:color="auto"/>
            </w:tcBorders>
          </w:tcPr>
          <w:p w14:paraId="0676D6D3" w14:textId="7F74038B" w:rsidR="007509AE" w:rsidRDefault="008744CE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nee OA</w:t>
            </w:r>
          </w:p>
        </w:tc>
        <w:tc>
          <w:tcPr>
            <w:tcW w:w="3330" w:type="dxa"/>
          </w:tcPr>
          <w:p w14:paraId="181C003F" w14:textId="5C4427E5" w:rsidR="007509AE" w:rsidRDefault="008744CE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5.06, 715.16, 715.26, 715.36, 715.86, or 715.96</w:t>
            </w:r>
          </w:p>
        </w:tc>
        <w:tc>
          <w:tcPr>
            <w:tcW w:w="4068" w:type="dxa"/>
          </w:tcPr>
          <w:p w14:paraId="05422F15" w14:textId="5821CFB3" w:rsidR="007509AE" w:rsidRDefault="008744CE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7.0, M17.1, M17.10, M17.11, M17.12, M17.2, M17.3, M17.30, M17.31, M17.32, M17.4, M17.5, or M17.9</w:t>
            </w:r>
          </w:p>
        </w:tc>
      </w:tr>
      <w:tr w:rsidR="007509AE" w14:paraId="13A14ABA" w14:textId="77777777">
        <w:tc>
          <w:tcPr>
            <w:tcW w:w="2178" w:type="dxa"/>
            <w:tcBorders>
              <w:bottom w:val="nil"/>
            </w:tcBorders>
          </w:tcPr>
          <w:p w14:paraId="5753E942" w14:textId="42605D5D" w:rsidR="007509AE" w:rsidRDefault="008744CE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specific OA and knee pain</w:t>
            </w:r>
          </w:p>
        </w:tc>
        <w:tc>
          <w:tcPr>
            <w:tcW w:w="3330" w:type="dxa"/>
          </w:tcPr>
          <w:p w14:paraId="49286669" w14:textId="00B51E98" w:rsidR="007509AE" w:rsidRDefault="008744CE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15.08, 715.18, 715.28, 715.38, 715.88, or 715.98) and 719.46 on the same claim</w:t>
            </w:r>
          </w:p>
        </w:tc>
        <w:tc>
          <w:tcPr>
            <w:tcW w:w="4068" w:type="dxa"/>
          </w:tcPr>
          <w:p w14:paraId="2DEDB764" w14:textId="701CC499" w:rsidR="007509AE" w:rsidRDefault="008744CE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19.90, M19.91, or M19.93) and (M25.561, M25.562, or M25.569) on the same claim</w:t>
            </w:r>
          </w:p>
        </w:tc>
      </w:tr>
      <w:tr w:rsidR="007509AE" w14:paraId="275479AD" w14:textId="77777777">
        <w:tc>
          <w:tcPr>
            <w:tcW w:w="2178" w:type="dxa"/>
            <w:tcBorders>
              <w:top w:val="nil"/>
              <w:bottom w:val="nil"/>
            </w:tcBorders>
          </w:tcPr>
          <w:p w14:paraId="21EDE3F1" w14:textId="77777777" w:rsidR="007509AE" w:rsidRDefault="007509AE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3E4E59A3" w14:textId="3BBE4630" w:rsidR="007509AE" w:rsidRDefault="008744CE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15.09, 715.19, 715.29, 715.39, 715.89, or 715.99) and 719.46 on the same claim</w:t>
            </w:r>
          </w:p>
        </w:tc>
        <w:tc>
          <w:tcPr>
            <w:tcW w:w="4068" w:type="dxa"/>
          </w:tcPr>
          <w:p w14:paraId="5ED187D2" w14:textId="6D036829" w:rsidR="007509AE" w:rsidRDefault="008744CE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15.0, M15.3, or M15.8), and (M25.561, M25.562, or M25.569) on the same claim</w:t>
            </w:r>
          </w:p>
        </w:tc>
      </w:tr>
      <w:tr w:rsidR="007509AE" w14:paraId="39AF0A8E" w14:textId="77777777">
        <w:tc>
          <w:tcPr>
            <w:tcW w:w="2178" w:type="dxa"/>
            <w:tcBorders>
              <w:top w:val="nil"/>
            </w:tcBorders>
          </w:tcPr>
          <w:p w14:paraId="57B2E4F8" w14:textId="77777777" w:rsidR="007509AE" w:rsidRDefault="007509AE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0506CFB2" w14:textId="5D98C0EE" w:rsidR="007509AE" w:rsidRDefault="0077739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8744CE">
              <w:rPr>
                <w:rFonts w:ascii="Times New Roman" w:hAnsi="Times New Roman" w:cs="Times New Roman"/>
              </w:rPr>
              <w:t>715.00, 715.10, 715.20, 715.30, 715.80, or 715.90</w:t>
            </w:r>
            <w:r>
              <w:rPr>
                <w:rFonts w:ascii="Times New Roman" w:hAnsi="Times New Roman" w:cs="Times New Roman"/>
              </w:rPr>
              <w:t>)</w:t>
            </w:r>
            <w:r w:rsidR="008744CE">
              <w:rPr>
                <w:rFonts w:ascii="Times New Roman" w:hAnsi="Times New Roman" w:cs="Times New Roman"/>
              </w:rPr>
              <w:t xml:space="preserve"> and 719.46 on the same claim</w:t>
            </w:r>
          </w:p>
        </w:tc>
        <w:tc>
          <w:tcPr>
            <w:tcW w:w="4068" w:type="dxa"/>
          </w:tcPr>
          <w:p w14:paraId="05DF3E58" w14:textId="44C3DBB8" w:rsidR="007509AE" w:rsidRDefault="008744CE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15.0, M15.4, M15.8, M15.9, M19.90, M19.91, M19.92, or M19.93)</w:t>
            </w:r>
          </w:p>
          <w:p w14:paraId="715A8BB8" w14:textId="463241E6" w:rsidR="007509AE" w:rsidRDefault="008744CE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d (M25.561, M25.562, or M25.569) on the same claim</w:t>
            </w:r>
          </w:p>
        </w:tc>
      </w:tr>
    </w:tbl>
    <w:p w14:paraId="6F9BC834" w14:textId="3BB01C2A" w:rsidR="00177061" w:rsidRDefault="00177061" w:rsidP="005124E2">
      <w:pPr>
        <w:rPr>
          <w:rFonts w:cs="Times New Roman"/>
          <w:bCs/>
          <w:sz w:val="24"/>
          <w:szCs w:val="24"/>
        </w:rPr>
      </w:pPr>
      <w:bookmarkStart w:id="0" w:name="_GoBack"/>
      <w:bookmarkEnd w:id="0"/>
    </w:p>
    <w:sectPr w:rsidR="00177061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4F93D7" w14:textId="77777777" w:rsidR="008D34C1" w:rsidRDefault="008D34C1">
      <w:pPr>
        <w:spacing w:after="0" w:line="240" w:lineRule="auto"/>
      </w:pPr>
      <w:r>
        <w:separator/>
      </w:r>
    </w:p>
  </w:endnote>
  <w:endnote w:type="continuationSeparator" w:id="0">
    <w:p w14:paraId="5C853FB1" w14:textId="77777777" w:rsidR="008D34C1" w:rsidRDefault="008D34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49932974"/>
      <w:docPartObj>
        <w:docPartGallery w:val="Page Numbers (Bottom of Page)"/>
        <w:docPartUnique/>
      </w:docPartObj>
    </w:sdtPr>
    <w:sdtEndPr/>
    <w:sdtContent>
      <w:p w14:paraId="70623312" w14:textId="0CE8C8A6" w:rsidR="00167BE1" w:rsidRDefault="00167BE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5972E00D" w14:textId="77777777" w:rsidR="00167BE1" w:rsidRDefault="00167B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97DD11" w14:textId="77777777" w:rsidR="008D34C1" w:rsidRDefault="008D34C1">
      <w:pPr>
        <w:spacing w:after="0" w:line="240" w:lineRule="auto"/>
      </w:pPr>
      <w:r>
        <w:separator/>
      </w:r>
    </w:p>
  </w:footnote>
  <w:footnote w:type="continuationSeparator" w:id="0">
    <w:p w14:paraId="2A7D48AD" w14:textId="77777777" w:rsidR="008D34C1" w:rsidRDefault="008D34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37D88"/>
    <w:multiLevelType w:val="hybridMultilevel"/>
    <w:tmpl w:val="47DA09F6"/>
    <w:lvl w:ilvl="0" w:tplc="739ED4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608C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07294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7068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6CC38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F1ED9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7D6EE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3B2CB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025D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2D9746E"/>
    <w:multiLevelType w:val="hybridMultilevel"/>
    <w:tmpl w:val="53DA3F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F24514"/>
    <w:multiLevelType w:val="hybridMultilevel"/>
    <w:tmpl w:val="A798F7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B608C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07294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7068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6CC38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F1ED9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7D6EE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3B2CB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025D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A436608"/>
    <w:multiLevelType w:val="hybridMultilevel"/>
    <w:tmpl w:val="04A22EB0"/>
    <w:lvl w:ilvl="0" w:tplc="81BED6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CB2AB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6E8D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2BAFC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97EA6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838ED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162E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4CBE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647F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BC40FCF"/>
    <w:multiLevelType w:val="hybridMultilevel"/>
    <w:tmpl w:val="7924D1E8"/>
    <w:lvl w:ilvl="0" w:tplc="41F825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2472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13844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B540C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9FEFC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E89B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6A48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806B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BC37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CE71D13"/>
    <w:multiLevelType w:val="hybridMultilevel"/>
    <w:tmpl w:val="3B06CB2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8BC44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15EC3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95095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D81C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1812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D92CA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2C0C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7600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0E8C4BF2"/>
    <w:multiLevelType w:val="hybridMultilevel"/>
    <w:tmpl w:val="7188F2B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03809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9ACB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DCAEA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BA0B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D272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E240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3010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800AC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2201105"/>
    <w:multiLevelType w:val="hybridMultilevel"/>
    <w:tmpl w:val="499EA75E"/>
    <w:lvl w:ilvl="0" w:tplc="2AFA31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18873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4B258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08A3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1F2D0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AA2E4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D1A9B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20EA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01462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5E0726C"/>
    <w:multiLevelType w:val="hybridMultilevel"/>
    <w:tmpl w:val="AEA0A08C"/>
    <w:lvl w:ilvl="0" w:tplc="A198EC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CEA2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F328F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D477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B25E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0146F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8468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5FA7D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10E0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8BC0A84"/>
    <w:multiLevelType w:val="hybridMultilevel"/>
    <w:tmpl w:val="1116BF0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2338528F"/>
    <w:multiLevelType w:val="hybridMultilevel"/>
    <w:tmpl w:val="EE142370"/>
    <w:lvl w:ilvl="0" w:tplc="DC72B7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3EEF8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DC2E4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908E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1E44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F76CD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37A58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1AD6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DE91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290017D3"/>
    <w:multiLevelType w:val="hybridMultilevel"/>
    <w:tmpl w:val="5B0C782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5CEA2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F328F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D477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B25E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0146F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8468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5FA7D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10E0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29D17F4A"/>
    <w:multiLevelType w:val="hybridMultilevel"/>
    <w:tmpl w:val="1F042082"/>
    <w:lvl w:ilvl="0" w:tplc="6E089F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A3CEF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F6080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DEC34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5ACF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40A1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C4DE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C663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49A43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392E56B5"/>
    <w:multiLevelType w:val="hybridMultilevel"/>
    <w:tmpl w:val="35F6B062"/>
    <w:lvl w:ilvl="0" w:tplc="1178967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1178967A">
      <w:start w:val="1"/>
      <w:numFmt w:val="bullet"/>
      <w:lvlText w:val="•"/>
      <w:lvlJc w:val="left"/>
      <w:pPr>
        <w:ind w:left="1440" w:hanging="360"/>
      </w:pPr>
      <w:rPr>
        <w:rFonts w:ascii="Arial" w:hAnsi="Arial" w:hint="default"/>
      </w:rPr>
    </w:lvl>
    <w:lvl w:ilvl="2" w:tplc="1178967A">
      <w:start w:val="1"/>
      <w:numFmt w:val="bullet"/>
      <w:lvlText w:val="•"/>
      <w:lvlJc w:val="left"/>
      <w:pPr>
        <w:ind w:left="2160" w:hanging="360"/>
      </w:pPr>
      <w:rPr>
        <w:rFonts w:ascii="Arial" w:hAnsi="Arial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1674C7"/>
    <w:multiLevelType w:val="hybridMultilevel"/>
    <w:tmpl w:val="E57C8B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482CFA"/>
    <w:multiLevelType w:val="hybridMultilevel"/>
    <w:tmpl w:val="48DCB02C"/>
    <w:lvl w:ilvl="0" w:tplc="117896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F80F6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37CDC8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58E50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16B8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816A9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5068E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0AF8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3B2D9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416176FA"/>
    <w:multiLevelType w:val="hybridMultilevel"/>
    <w:tmpl w:val="3E34AFE6"/>
    <w:lvl w:ilvl="0" w:tplc="88443D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6000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AE28C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1C26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A45F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116F9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1C2B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C9E51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8F48D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4952190D"/>
    <w:multiLevelType w:val="hybridMultilevel"/>
    <w:tmpl w:val="83224CDE"/>
    <w:lvl w:ilvl="0" w:tplc="34B221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8BC44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15EC3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95095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D81C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1812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D92CA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2C0C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7600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4DA865FC"/>
    <w:multiLevelType w:val="hybridMultilevel"/>
    <w:tmpl w:val="7298D17C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9" w15:restartNumberingAfterBreak="0">
    <w:nsid w:val="4E5F4D92"/>
    <w:multiLevelType w:val="hybridMultilevel"/>
    <w:tmpl w:val="4808C664"/>
    <w:lvl w:ilvl="0" w:tplc="9F68CA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D923E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49227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C400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B2A09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0C3D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70ED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041C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D470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56571E86"/>
    <w:multiLevelType w:val="hybridMultilevel"/>
    <w:tmpl w:val="4A5AC00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E2472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13844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B540C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9FEFC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E89B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6A48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806B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BC37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5D834371"/>
    <w:multiLevelType w:val="hybridMultilevel"/>
    <w:tmpl w:val="1EC82C6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E6000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AE28C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1C26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A45F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116F9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1C2B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C9E51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8F48D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62703F9C"/>
    <w:multiLevelType w:val="hybridMultilevel"/>
    <w:tmpl w:val="1D50D606"/>
    <w:lvl w:ilvl="0" w:tplc="1AEC18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E244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DE33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3304A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9451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558A0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8E15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1AFE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889F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62E5284E"/>
    <w:multiLevelType w:val="hybridMultilevel"/>
    <w:tmpl w:val="C016AABE"/>
    <w:lvl w:ilvl="0" w:tplc="F06052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702D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12095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ECB9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9298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F223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A087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8F865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3C203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62F35FFB"/>
    <w:multiLevelType w:val="hybridMultilevel"/>
    <w:tmpl w:val="E98EA522"/>
    <w:lvl w:ilvl="0" w:tplc="7C2AC1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DFE91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4EFB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1B0D2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1C35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BCC3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5A66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FACB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2B24D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6705691B"/>
    <w:multiLevelType w:val="hybridMultilevel"/>
    <w:tmpl w:val="5016AF2C"/>
    <w:lvl w:ilvl="0" w:tplc="1178967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1178967A">
      <w:start w:val="1"/>
      <w:numFmt w:val="bullet"/>
      <w:lvlText w:val="•"/>
      <w:lvlJc w:val="left"/>
      <w:pPr>
        <w:ind w:left="1440" w:hanging="360"/>
      </w:pPr>
      <w:rPr>
        <w:rFonts w:ascii="Arial" w:hAnsi="Arial" w:hint="default"/>
      </w:rPr>
    </w:lvl>
    <w:lvl w:ilvl="2" w:tplc="1178967A">
      <w:start w:val="1"/>
      <w:numFmt w:val="bullet"/>
      <w:lvlText w:val="•"/>
      <w:lvlJc w:val="left"/>
      <w:pPr>
        <w:ind w:left="2160" w:hanging="360"/>
      </w:pPr>
      <w:rPr>
        <w:rFonts w:ascii="Arial" w:hAnsi="Arial" w:hint="default"/>
      </w:rPr>
    </w:lvl>
    <w:lvl w:ilvl="3" w:tplc="1178967A">
      <w:start w:val="1"/>
      <w:numFmt w:val="bullet"/>
      <w:lvlText w:val="•"/>
      <w:lvlJc w:val="left"/>
      <w:pPr>
        <w:ind w:left="2880" w:hanging="360"/>
      </w:pPr>
      <w:rPr>
        <w:rFonts w:ascii="Arial" w:hAnsi="Aria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AEF2AF4"/>
    <w:multiLevelType w:val="hybridMultilevel"/>
    <w:tmpl w:val="3B94E8D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CB2AB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6E8D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2BAFC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97EA6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838ED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162E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4CBE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647F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6E981DD3"/>
    <w:multiLevelType w:val="hybridMultilevel"/>
    <w:tmpl w:val="CECE55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DFE91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4EFB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1B0D2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1C35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BCC3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5A66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FACB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2B24D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6E9A5BE1"/>
    <w:multiLevelType w:val="hybridMultilevel"/>
    <w:tmpl w:val="030E92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2736999"/>
    <w:multiLevelType w:val="hybridMultilevel"/>
    <w:tmpl w:val="BA5025F8"/>
    <w:lvl w:ilvl="0" w:tplc="F5B81E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03809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9ACB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DCAEA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BA0B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D272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E240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3010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800AC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7E5B2EAD"/>
    <w:multiLevelType w:val="hybridMultilevel"/>
    <w:tmpl w:val="DF0442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3"/>
  </w:num>
  <w:num w:numId="3">
    <w:abstractNumId w:val="25"/>
  </w:num>
  <w:num w:numId="4">
    <w:abstractNumId w:val="1"/>
  </w:num>
  <w:num w:numId="5">
    <w:abstractNumId w:val="9"/>
  </w:num>
  <w:num w:numId="6">
    <w:abstractNumId w:val="17"/>
  </w:num>
  <w:num w:numId="7">
    <w:abstractNumId w:val="0"/>
  </w:num>
  <w:num w:numId="8">
    <w:abstractNumId w:val="3"/>
  </w:num>
  <w:num w:numId="9">
    <w:abstractNumId w:val="19"/>
  </w:num>
  <w:num w:numId="10">
    <w:abstractNumId w:val="23"/>
  </w:num>
  <w:num w:numId="11">
    <w:abstractNumId w:val="16"/>
  </w:num>
  <w:num w:numId="12">
    <w:abstractNumId w:val="24"/>
  </w:num>
  <w:num w:numId="13">
    <w:abstractNumId w:val="10"/>
  </w:num>
  <w:num w:numId="14">
    <w:abstractNumId w:val="7"/>
  </w:num>
  <w:num w:numId="15">
    <w:abstractNumId w:val="29"/>
  </w:num>
  <w:num w:numId="16">
    <w:abstractNumId w:val="4"/>
  </w:num>
  <w:num w:numId="17">
    <w:abstractNumId w:val="22"/>
  </w:num>
  <w:num w:numId="18">
    <w:abstractNumId w:val="12"/>
  </w:num>
  <w:num w:numId="19">
    <w:abstractNumId w:val="8"/>
  </w:num>
  <w:num w:numId="20">
    <w:abstractNumId w:val="5"/>
  </w:num>
  <w:num w:numId="21">
    <w:abstractNumId w:val="2"/>
  </w:num>
  <w:num w:numId="22">
    <w:abstractNumId w:val="26"/>
  </w:num>
  <w:num w:numId="23">
    <w:abstractNumId w:val="21"/>
  </w:num>
  <w:num w:numId="24">
    <w:abstractNumId w:val="27"/>
  </w:num>
  <w:num w:numId="25">
    <w:abstractNumId w:val="6"/>
  </w:num>
  <w:num w:numId="26">
    <w:abstractNumId w:val="20"/>
  </w:num>
  <w:num w:numId="27">
    <w:abstractNumId w:val="11"/>
  </w:num>
  <w:num w:numId="28">
    <w:abstractNumId w:val="18"/>
  </w:num>
  <w:num w:numId="29">
    <w:abstractNumId w:val="28"/>
  </w:num>
  <w:num w:numId="30">
    <w:abstractNumId w:val="14"/>
  </w:num>
  <w:num w:numId="31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9xxzfv9djt99v1epz5g5psfzrarsfezwz5rz&quot;&gt;cost manuscript&lt;record-ids&gt;&lt;item&gt;1&lt;/item&gt;&lt;item&gt;17&lt;/item&gt;&lt;item&gt;23&lt;/item&gt;&lt;item&gt;25&lt;/item&gt;&lt;item&gt;36&lt;/item&gt;&lt;item&gt;37&lt;/item&gt;&lt;item&gt;38&lt;/item&gt;&lt;item&gt;40&lt;/item&gt;&lt;item&gt;41&lt;/item&gt;&lt;item&gt;42&lt;/item&gt;&lt;item&gt;43&lt;/item&gt;&lt;item&gt;44&lt;/item&gt;&lt;item&gt;45&lt;/item&gt;&lt;item&gt;46&lt;/item&gt;&lt;item&gt;48&lt;/item&gt;&lt;item&gt;49&lt;/item&gt;&lt;item&gt;51&lt;/item&gt;&lt;item&gt;54&lt;/item&gt;&lt;item&gt;56&lt;/item&gt;&lt;item&gt;71&lt;/item&gt;&lt;item&gt;77&lt;/item&gt;&lt;item&gt;85&lt;/item&gt;&lt;item&gt;88&lt;/item&gt;&lt;item&gt;93&lt;/item&gt;&lt;item&gt;98&lt;/item&gt;&lt;item&gt;99&lt;/item&gt;&lt;item&gt;100&lt;/item&gt;&lt;item&gt;108&lt;/item&gt;&lt;item&gt;109&lt;/item&gt;&lt;item&gt;111&lt;/item&gt;&lt;item&gt;112&lt;/item&gt;&lt;/record-ids&gt;&lt;/item&gt;&lt;/Libraries&gt;"/>
  </w:docVars>
  <w:rsids>
    <w:rsidRoot w:val="004B4D62"/>
    <w:rsid w:val="00020DFE"/>
    <w:rsid w:val="0002108D"/>
    <w:rsid w:val="00023911"/>
    <w:rsid w:val="00027942"/>
    <w:rsid w:val="00052620"/>
    <w:rsid w:val="000667F9"/>
    <w:rsid w:val="000806B8"/>
    <w:rsid w:val="0008334A"/>
    <w:rsid w:val="00084B49"/>
    <w:rsid w:val="00096D45"/>
    <w:rsid w:val="000A00B9"/>
    <w:rsid w:val="000B1F82"/>
    <w:rsid w:val="000B71E7"/>
    <w:rsid w:val="000D198F"/>
    <w:rsid w:val="000D4B95"/>
    <w:rsid w:val="000E5B02"/>
    <w:rsid w:val="000F582C"/>
    <w:rsid w:val="00113DB9"/>
    <w:rsid w:val="001257BA"/>
    <w:rsid w:val="00133655"/>
    <w:rsid w:val="0013470A"/>
    <w:rsid w:val="00146A1A"/>
    <w:rsid w:val="00167BE1"/>
    <w:rsid w:val="00177061"/>
    <w:rsid w:val="001823E4"/>
    <w:rsid w:val="00182919"/>
    <w:rsid w:val="00193A84"/>
    <w:rsid w:val="0019594E"/>
    <w:rsid w:val="00196C94"/>
    <w:rsid w:val="001A080A"/>
    <w:rsid w:val="001A5BB5"/>
    <w:rsid w:val="001B1FBA"/>
    <w:rsid w:val="001D2303"/>
    <w:rsid w:val="001D44C5"/>
    <w:rsid w:val="001D521D"/>
    <w:rsid w:val="001F1339"/>
    <w:rsid w:val="001F7BD5"/>
    <w:rsid w:val="00216A51"/>
    <w:rsid w:val="00224D7B"/>
    <w:rsid w:val="00233DF2"/>
    <w:rsid w:val="002340BE"/>
    <w:rsid w:val="00263A04"/>
    <w:rsid w:val="00266D0E"/>
    <w:rsid w:val="00270E0D"/>
    <w:rsid w:val="002860AE"/>
    <w:rsid w:val="002B0A52"/>
    <w:rsid w:val="002B27DC"/>
    <w:rsid w:val="002C0F69"/>
    <w:rsid w:val="002C5809"/>
    <w:rsid w:val="002C6E23"/>
    <w:rsid w:val="002D3292"/>
    <w:rsid w:val="002F7B95"/>
    <w:rsid w:val="00304F0A"/>
    <w:rsid w:val="00311DEB"/>
    <w:rsid w:val="00312DDE"/>
    <w:rsid w:val="003219C0"/>
    <w:rsid w:val="0032222C"/>
    <w:rsid w:val="00341BEE"/>
    <w:rsid w:val="0034279C"/>
    <w:rsid w:val="00347461"/>
    <w:rsid w:val="00350EAA"/>
    <w:rsid w:val="00354856"/>
    <w:rsid w:val="00355707"/>
    <w:rsid w:val="00355810"/>
    <w:rsid w:val="00360D2B"/>
    <w:rsid w:val="00362C7C"/>
    <w:rsid w:val="0036579E"/>
    <w:rsid w:val="00365B2D"/>
    <w:rsid w:val="003702DB"/>
    <w:rsid w:val="00375ABD"/>
    <w:rsid w:val="00380456"/>
    <w:rsid w:val="00383885"/>
    <w:rsid w:val="003941F1"/>
    <w:rsid w:val="003A04C9"/>
    <w:rsid w:val="003A09D9"/>
    <w:rsid w:val="003A7190"/>
    <w:rsid w:val="003C2F8F"/>
    <w:rsid w:val="003C694F"/>
    <w:rsid w:val="003D0A33"/>
    <w:rsid w:val="003D1904"/>
    <w:rsid w:val="003F4619"/>
    <w:rsid w:val="004139F6"/>
    <w:rsid w:val="00434363"/>
    <w:rsid w:val="00445325"/>
    <w:rsid w:val="004515C8"/>
    <w:rsid w:val="0046543A"/>
    <w:rsid w:val="004660E6"/>
    <w:rsid w:val="004B4D62"/>
    <w:rsid w:val="004B57C4"/>
    <w:rsid w:val="004C034F"/>
    <w:rsid w:val="004D1940"/>
    <w:rsid w:val="004D55CF"/>
    <w:rsid w:val="004E106D"/>
    <w:rsid w:val="00501398"/>
    <w:rsid w:val="00503D05"/>
    <w:rsid w:val="00510173"/>
    <w:rsid w:val="00511530"/>
    <w:rsid w:val="005124E2"/>
    <w:rsid w:val="0051312B"/>
    <w:rsid w:val="005278F3"/>
    <w:rsid w:val="005369C0"/>
    <w:rsid w:val="005552D6"/>
    <w:rsid w:val="00577390"/>
    <w:rsid w:val="005B1727"/>
    <w:rsid w:val="005B771F"/>
    <w:rsid w:val="005C7423"/>
    <w:rsid w:val="005D0DC4"/>
    <w:rsid w:val="005D3F79"/>
    <w:rsid w:val="0060127B"/>
    <w:rsid w:val="006040B3"/>
    <w:rsid w:val="00605240"/>
    <w:rsid w:val="00613F75"/>
    <w:rsid w:val="00627A7A"/>
    <w:rsid w:val="00632BF1"/>
    <w:rsid w:val="00637E35"/>
    <w:rsid w:val="006407F6"/>
    <w:rsid w:val="00646355"/>
    <w:rsid w:val="0064704B"/>
    <w:rsid w:val="006532EC"/>
    <w:rsid w:val="006569D8"/>
    <w:rsid w:val="00675BB5"/>
    <w:rsid w:val="0068224A"/>
    <w:rsid w:val="0068293E"/>
    <w:rsid w:val="00687A11"/>
    <w:rsid w:val="006A44C8"/>
    <w:rsid w:val="006A7170"/>
    <w:rsid w:val="006B26BB"/>
    <w:rsid w:val="006D1001"/>
    <w:rsid w:val="006D7B5D"/>
    <w:rsid w:val="006E1899"/>
    <w:rsid w:val="006F4B40"/>
    <w:rsid w:val="0070183C"/>
    <w:rsid w:val="00703C96"/>
    <w:rsid w:val="00713CCD"/>
    <w:rsid w:val="00735D6A"/>
    <w:rsid w:val="00736980"/>
    <w:rsid w:val="007509AE"/>
    <w:rsid w:val="0075794C"/>
    <w:rsid w:val="0076295A"/>
    <w:rsid w:val="00770664"/>
    <w:rsid w:val="0077739B"/>
    <w:rsid w:val="00780B56"/>
    <w:rsid w:val="00785D60"/>
    <w:rsid w:val="00786007"/>
    <w:rsid w:val="00786F18"/>
    <w:rsid w:val="00790960"/>
    <w:rsid w:val="007935B7"/>
    <w:rsid w:val="00795F20"/>
    <w:rsid w:val="007A0F74"/>
    <w:rsid w:val="007B072F"/>
    <w:rsid w:val="007D3CA9"/>
    <w:rsid w:val="007D4228"/>
    <w:rsid w:val="007D7BB0"/>
    <w:rsid w:val="007E39FC"/>
    <w:rsid w:val="007E3BDF"/>
    <w:rsid w:val="007E3C75"/>
    <w:rsid w:val="0081501E"/>
    <w:rsid w:val="008161F9"/>
    <w:rsid w:val="00820722"/>
    <w:rsid w:val="008273B3"/>
    <w:rsid w:val="00835E56"/>
    <w:rsid w:val="00843488"/>
    <w:rsid w:val="00843C81"/>
    <w:rsid w:val="00850A92"/>
    <w:rsid w:val="00850EFE"/>
    <w:rsid w:val="008613A2"/>
    <w:rsid w:val="00862244"/>
    <w:rsid w:val="008744CE"/>
    <w:rsid w:val="0088653F"/>
    <w:rsid w:val="008961FE"/>
    <w:rsid w:val="008B0C8F"/>
    <w:rsid w:val="008D17FF"/>
    <w:rsid w:val="008D275B"/>
    <w:rsid w:val="008D34C1"/>
    <w:rsid w:val="008D65A4"/>
    <w:rsid w:val="008D7121"/>
    <w:rsid w:val="008E2407"/>
    <w:rsid w:val="008E3ABA"/>
    <w:rsid w:val="00905D08"/>
    <w:rsid w:val="0090738F"/>
    <w:rsid w:val="00915AEB"/>
    <w:rsid w:val="009241EC"/>
    <w:rsid w:val="009252D3"/>
    <w:rsid w:val="00941DB6"/>
    <w:rsid w:val="00953135"/>
    <w:rsid w:val="00964886"/>
    <w:rsid w:val="009717EC"/>
    <w:rsid w:val="00972DCF"/>
    <w:rsid w:val="00994993"/>
    <w:rsid w:val="00995EA4"/>
    <w:rsid w:val="009B0699"/>
    <w:rsid w:val="009B20F2"/>
    <w:rsid w:val="009C7A9E"/>
    <w:rsid w:val="009E26FB"/>
    <w:rsid w:val="009F6C47"/>
    <w:rsid w:val="00A143D4"/>
    <w:rsid w:val="00A16CE1"/>
    <w:rsid w:val="00A20475"/>
    <w:rsid w:val="00A60E49"/>
    <w:rsid w:val="00A62D09"/>
    <w:rsid w:val="00A64DA7"/>
    <w:rsid w:val="00A74293"/>
    <w:rsid w:val="00A77747"/>
    <w:rsid w:val="00A77FD7"/>
    <w:rsid w:val="00A87118"/>
    <w:rsid w:val="00A937DB"/>
    <w:rsid w:val="00AA1B36"/>
    <w:rsid w:val="00AA1DE0"/>
    <w:rsid w:val="00AA58AA"/>
    <w:rsid w:val="00AC304C"/>
    <w:rsid w:val="00AC718A"/>
    <w:rsid w:val="00AD35F0"/>
    <w:rsid w:val="00AE64F0"/>
    <w:rsid w:val="00AF187E"/>
    <w:rsid w:val="00AF1B9A"/>
    <w:rsid w:val="00AF4A38"/>
    <w:rsid w:val="00B07C1D"/>
    <w:rsid w:val="00B25FC7"/>
    <w:rsid w:val="00B266A1"/>
    <w:rsid w:val="00B27F26"/>
    <w:rsid w:val="00B318CD"/>
    <w:rsid w:val="00B413A2"/>
    <w:rsid w:val="00B754DA"/>
    <w:rsid w:val="00B86AD0"/>
    <w:rsid w:val="00B912F0"/>
    <w:rsid w:val="00B920B0"/>
    <w:rsid w:val="00B93272"/>
    <w:rsid w:val="00BA4D77"/>
    <w:rsid w:val="00BA5948"/>
    <w:rsid w:val="00BB5736"/>
    <w:rsid w:val="00BB7999"/>
    <w:rsid w:val="00BC0F4E"/>
    <w:rsid w:val="00BC32AD"/>
    <w:rsid w:val="00BC77C9"/>
    <w:rsid w:val="00BD1F80"/>
    <w:rsid w:val="00BE76A5"/>
    <w:rsid w:val="00BF6D63"/>
    <w:rsid w:val="00C00384"/>
    <w:rsid w:val="00C0481B"/>
    <w:rsid w:val="00C55BD7"/>
    <w:rsid w:val="00C617F7"/>
    <w:rsid w:val="00C650C9"/>
    <w:rsid w:val="00C70D6E"/>
    <w:rsid w:val="00C73A3D"/>
    <w:rsid w:val="00C83AD4"/>
    <w:rsid w:val="00C95122"/>
    <w:rsid w:val="00C96186"/>
    <w:rsid w:val="00CA2BF6"/>
    <w:rsid w:val="00CB6DE6"/>
    <w:rsid w:val="00CC11FD"/>
    <w:rsid w:val="00CC1514"/>
    <w:rsid w:val="00CC2CA4"/>
    <w:rsid w:val="00CC4C83"/>
    <w:rsid w:val="00CC5BFE"/>
    <w:rsid w:val="00CC7DF8"/>
    <w:rsid w:val="00CE38E9"/>
    <w:rsid w:val="00CE45B1"/>
    <w:rsid w:val="00CF251D"/>
    <w:rsid w:val="00CF367B"/>
    <w:rsid w:val="00D03B76"/>
    <w:rsid w:val="00D36EE2"/>
    <w:rsid w:val="00D378CD"/>
    <w:rsid w:val="00D5489C"/>
    <w:rsid w:val="00D56FEB"/>
    <w:rsid w:val="00D7100C"/>
    <w:rsid w:val="00D835E1"/>
    <w:rsid w:val="00D8411D"/>
    <w:rsid w:val="00D87A7D"/>
    <w:rsid w:val="00D909C2"/>
    <w:rsid w:val="00D937B7"/>
    <w:rsid w:val="00D95BDD"/>
    <w:rsid w:val="00DA42F7"/>
    <w:rsid w:val="00DD5312"/>
    <w:rsid w:val="00DE2BD7"/>
    <w:rsid w:val="00DE2C07"/>
    <w:rsid w:val="00DE46BF"/>
    <w:rsid w:val="00DF5F5E"/>
    <w:rsid w:val="00E04DB2"/>
    <w:rsid w:val="00E055BD"/>
    <w:rsid w:val="00E109CD"/>
    <w:rsid w:val="00E1241F"/>
    <w:rsid w:val="00E204A6"/>
    <w:rsid w:val="00E24C98"/>
    <w:rsid w:val="00E3275A"/>
    <w:rsid w:val="00E3506F"/>
    <w:rsid w:val="00E422BE"/>
    <w:rsid w:val="00E62EE7"/>
    <w:rsid w:val="00E84C61"/>
    <w:rsid w:val="00E929A2"/>
    <w:rsid w:val="00E92A52"/>
    <w:rsid w:val="00ED7B23"/>
    <w:rsid w:val="00EE479E"/>
    <w:rsid w:val="00EE4B56"/>
    <w:rsid w:val="00EF4826"/>
    <w:rsid w:val="00F06611"/>
    <w:rsid w:val="00F248A7"/>
    <w:rsid w:val="00F24CB6"/>
    <w:rsid w:val="00F2544A"/>
    <w:rsid w:val="00F4056B"/>
    <w:rsid w:val="00F417EA"/>
    <w:rsid w:val="00F44CC4"/>
    <w:rsid w:val="00F46171"/>
    <w:rsid w:val="00F56980"/>
    <w:rsid w:val="00F61B5C"/>
    <w:rsid w:val="00F625A9"/>
    <w:rsid w:val="00F7513B"/>
    <w:rsid w:val="00F936C4"/>
    <w:rsid w:val="00F94EA8"/>
    <w:rsid w:val="00FB547F"/>
    <w:rsid w:val="00FC38D4"/>
    <w:rsid w:val="00FC4400"/>
    <w:rsid w:val="00FC56CE"/>
    <w:rsid w:val="00FD05F9"/>
    <w:rsid w:val="00FE4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D6D0B"/>
  <w15:docId w15:val="{B3ACB368-5417-44A4-A8EE-2EA1AE8F9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Times New Roman" w:eastAsiaTheme="majorEastAsia" w:hAnsi="Times New Roman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Times New Roman" w:eastAsiaTheme="majorEastAsia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Times New Roman" w:eastAsiaTheme="majorEastAsia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eastAsiaTheme="majorEastAsia" w:hAnsi="Times New Roman" w:cstheme="maj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eastAsiaTheme="majorEastAsia" w:hAnsi="Times New Roman" w:cstheme="maj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eastAsiaTheme="majorEastAsia" w:hAnsi="Tahoma" w:cs="Tahoma"/>
      <w:sz w:val="16"/>
      <w:szCs w:val="16"/>
    </w:rPr>
  </w:style>
  <w:style w:type="paragraph" w:customStyle="1" w:styleId="Default">
    <w:name w:val="Default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ascii="Times New Roman" w:eastAsiaTheme="majorEastAsia" w:hAnsi="Times New Roman" w:cstheme="majorBidi"/>
    </w:rPr>
  </w:style>
  <w:style w:type="paragraph" w:styleId="ListParagraph">
    <w:name w:val="List Paragraph"/>
    <w:basedOn w:val="Normal"/>
    <w:link w:val="ListParagraphChar"/>
    <w:uiPriority w:val="34"/>
    <w:qFormat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eastAsiaTheme="majorEastAsia" w:hAnsi="Times New Roman" w:cstheme="majorBidi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eastAsiaTheme="majorEastAsia" w:hAnsi="Times New Roman" w:cstheme="majorBidi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Pr>
      <w:color w:val="808080"/>
      <w:shd w:val="clear" w:color="auto" w:fill="E6E6E6"/>
    </w:rPr>
  </w:style>
  <w:style w:type="character" w:customStyle="1" w:styleId="ListParagraphChar">
    <w:name w:val="List Paragraph Char"/>
    <w:basedOn w:val="DefaultParagraphFont"/>
    <w:link w:val="ListParagraph"/>
    <w:uiPriority w:val="34"/>
  </w:style>
  <w:style w:type="paragraph" w:customStyle="1" w:styleId="Body1">
    <w:name w:val="Body 1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4515C8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11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0810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5248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8879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1138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4618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8403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6967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7333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2995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6934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8778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028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809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1773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2140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1981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4728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5060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2582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190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5597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0192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138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1048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3278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7486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9181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7973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91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65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981403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993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101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455523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4925662">
                              <w:marLeft w:val="0"/>
                              <w:marRight w:val="0"/>
                              <w:marTop w:val="0"/>
                              <w:marBottom w:val="135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12" w:space="9" w:color="EBEBEB"/>
                                <w:right w:val="none" w:sz="0" w:space="0" w:color="auto"/>
                              </w:divBdr>
                              <w:divsChild>
                                <w:div w:id="373383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244170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756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6814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5846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1087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5587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2256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8783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8610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1328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1665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4975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0579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1993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4094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3426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3919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2868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1881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7747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5494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0908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4565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489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5797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1892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3141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2573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8951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365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="http://schemas.openxmlformats.org/officeDocument/2006/bibliography" xmlns:b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C7C6B0-A899-4B72-9F84-29FA4E7427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9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xponent</Company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azi, Faizan</dc:creator>
  <cp:lastModifiedBy>Kevin Ong</cp:lastModifiedBy>
  <cp:revision>14</cp:revision>
  <dcterms:created xsi:type="dcterms:W3CDTF">2018-05-24T20:48:00Z</dcterms:created>
  <dcterms:modified xsi:type="dcterms:W3CDTF">2018-06-04T20:11:00Z</dcterms:modified>
</cp:coreProperties>
</file>